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Cs w:val="24"/>
          <w:lang w:val="en-GB"/>
        </w:rPr>
        <w:t>Autophagy regulates hepatocyte identity and epithelial-to-mesenchymal and mesenchymal-to-epithelial transitions promoting Snail degrada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Germana Grassi, Giorgia Di Caprio, Laura Santangelo, Gian Maria Fimia, Angela Maria Cozzolino, Masaaki Komatsu, Giuseppe Ippolito, Marco Tripodi, Tonino Alonzi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Supplementary Material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Page 2. Supplementary Figure Legen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Page 4. </w:t>
      </w:r>
      <w:r>
        <w:rPr>
          <w:rFonts w:eastAsia="Times New Roman" w:cs="Times New Roman" w:ascii="Times New Roman" w:hAnsi="Times New Roman"/>
          <w:bCs/>
          <w:szCs w:val="24"/>
          <w:lang w:val="en-US"/>
        </w:rPr>
        <w:t>Supplementary Materials and Metho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eastAsia="Times New Roman" w:cs="Times New Roman" w:ascii="Times New Roman" w:hAnsi="Times New Roman"/>
          <w:bCs/>
          <w:szCs w:val="24"/>
          <w:lang w:val="en-US"/>
        </w:rPr>
        <w:t>Page 10. Supplementary References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Figure Legen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>Supplementary Figure 1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val="en-US"/>
        </w:rPr>
        <w:t>Inhibition of autophagy leads to increased levels of snail in hepatocytes</w:t>
      </w:r>
      <w:r>
        <w:rPr>
          <w:rFonts w:cs="Times New Roman" w:ascii="Times New Roman" w:hAnsi="Times New Roman"/>
          <w:szCs w:val="24"/>
          <w:lang w:val="en-US"/>
        </w:rPr>
        <w:t>. Immunofluorescence analysis of snail in either autophagy-proficient (shCTR) autophagy-deficient (shBECN1) untreated cell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Figure 2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val="en-US"/>
        </w:rPr>
        <w:t>Torin1-induced autophagy affects the TGF</w:t>
      </w:r>
      <w:r>
        <w:rPr>
          <w:rFonts w:cs="Times New Roman" w:ascii="Times New Roman" w:hAnsi="Times New Roman"/>
          <w:b/>
          <w:bCs/>
          <w:szCs w:val="24"/>
          <w:lang w:val="el-GR"/>
        </w:rPr>
        <w:t>β</w:t>
      </w:r>
      <w:r>
        <w:rPr>
          <w:rFonts w:cs="Times New Roman" w:ascii="Times New Roman" w:hAnsi="Times New Roman"/>
          <w:b/>
          <w:bCs/>
          <w:szCs w:val="24"/>
          <w:lang w:val="en-US"/>
        </w:rPr>
        <w:t>-mediated EMT in hepatocytes</w:t>
      </w:r>
      <w:r>
        <w:rPr>
          <w:rFonts w:cs="Times New Roman" w:ascii="Times New Roman" w:hAnsi="Times New Roman"/>
          <w:szCs w:val="24"/>
          <w:lang w:val="en-US"/>
        </w:rPr>
        <w:t>. (A) Phase-contrast images of cells either untreated or treated with TGFβ (2ng/mL) for 24 hours in presence of Torin1 (1μM) or DMSO (0.1%v/v) as control. (B) Immunofluorescence analysis of the polarization marker E-cadherin of cells treated as in A. The blue is a DAPI nuclear counterstaining. (C-D) Levels of mRNAs of the indicated genes were measured by qPCR in DMSO- or Torin1-treated cells, as indicated, either untreated (white columns) or treated with TGF</w:t>
      </w:r>
      <w:r>
        <w:rPr>
          <w:rFonts w:cs="Symbol" w:ascii="Symbol" w:hAnsi="Symbol"/>
          <w:szCs w:val="24"/>
          <w:lang w:val="en-US"/>
        </w:rPr>
        <w:t></w:t>
      </w:r>
      <w:r>
        <w:rPr>
          <w:rFonts w:cs="Times New Roman" w:ascii="Times New Roman" w:hAnsi="Times New Roman"/>
          <w:szCs w:val="24"/>
          <w:lang w:val="en-US"/>
        </w:rPr>
        <w:t xml:space="preserve"> (2ng/mL) (black columns) for 24 hours (C) or for different hours as indicated (D). The values calculated by ΔΔCT method are relative to L34 mRNA levels. Data are expressed as mean +/- SD of three independent experiments. (*)p&lt;0,05; p values were calculated by Mann-Whitney U test.</w:t>
      </w:r>
    </w:p>
    <w:p>
      <w:pPr>
        <w:pStyle w:val="Normal"/>
        <w:spacing w:before="0" w:after="0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Supplementary Figure 3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Cs w:val="24"/>
          <w:lang w:val="en-US"/>
        </w:rPr>
        <w:t>Trehalose-induced autophagy affects the TGF</w:t>
      </w:r>
      <w:r>
        <w:rPr>
          <w:rFonts w:cs="Times New Roman" w:ascii="Times New Roman" w:hAnsi="Times New Roman"/>
          <w:b/>
          <w:bCs/>
          <w:szCs w:val="24"/>
          <w:lang w:val="el-GR"/>
        </w:rPr>
        <w:t>β</w:t>
      </w:r>
      <w:r>
        <w:rPr>
          <w:rFonts w:cs="Times New Roman" w:ascii="Times New Roman" w:hAnsi="Times New Roman"/>
          <w:b/>
          <w:bCs/>
          <w:szCs w:val="24"/>
          <w:lang w:val="en-US"/>
        </w:rPr>
        <w:t>-mediated EMT in hepatocytes</w:t>
      </w:r>
      <w:r>
        <w:rPr>
          <w:rFonts w:cs="Times New Roman" w:ascii="Times New Roman" w:hAnsi="Times New Roman"/>
          <w:szCs w:val="24"/>
          <w:lang w:val="en-US"/>
        </w:rPr>
        <w:t>. (A) Phase-contrast images of cells either untreated or treated with TGFβ (2ng/mL) for 24 hours in presence or absence of Trehalose (100mM). (B) Immunofluorescence analysis of the polarization marker E-cadherin of cells treated as in A. The blue is a DAPI nuclear counterstaining. (C-D) Levels of mRNAs of the indicated genes were measured by qPCR in untreated (CTR) or Trehalose-treated cells, as indicated, either untreated (white columns) or treated with TGF</w:t>
      </w:r>
      <w:r>
        <w:rPr>
          <w:rFonts w:cs="Symbol" w:ascii="Symbol" w:hAnsi="Symbol"/>
          <w:szCs w:val="24"/>
          <w:lang w:val="en-US"/>
        </w:rPr>
        <w:t></w:t>
      </w:r>
      <w:r>
        <w:rPr>
          <w:rFonts w:cs="Times New Roman" w:ascii="Times New Roman" w:hAnsi="Times New Roman"/>
          <w:szCs w:val="24"/>
          <w:lang w:val="en-US"/>
        </w:rPr>
        <w:t xml:space="preserve"> (2ng/mL) (black columns) for 24 hours (C) or for different hours as indicated (D). The values calculated by ΔΔCT method are relative to L34 mRNA levels. Data are expressed as mean +/- SD of three independent experiments. (*)p&lt;0,05; p values were calculated by Mann-Whitney U tes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Supplementary Figure 4. The ubiquitin-proteasome system (UPS) and the autophagy-lysosome pathway degrade </w:t>
      </w:r>
      <w:r>
        <w:rPr>
          <w:rFonts w:cs="Times New Roman" w:ascii="Times New Roman" w:hAnsi="Times New Roman"/>
          <w:b/>
          <w:lang w:val="en-GB"/>
        </w:rPr>
        <w:t>Snail protein in hepatocytes.</w:t>
      </w:r>
      <w:r>
        <w:rPr>
          <w:rFonts w:cs="Times New Roman" w:ascii="Times New Roman" w:hAnsi="Times New Roman"/>
          <w:b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Immunoblotting analysis for Snail of a</w:t>
      </w:r>
      <w:r>
        <w:rPr>
          <w:rFonts w:cs="Times New Roman" w:ascii="Times New Roman" w:hAnsi="Times New Roman"/>
          <w:szCs w:val="24"/>
          <w:lang w:val="en-US"/>
        </w:rPr>
        <w:t>utophagy-proficient (shCTR) or autophagy-deficient (shBECN1) cells, either untreated or treated with the</w:t>
      </w:r>
      <w:r>
        <w:rPr>
          <w:rFonts w:cs="Times New Roman" w:ascii="Times New Roman" w:hAnsi="Times New Roman"/>
          <w:lang w:val="en-US"/>
        </w:rPr>
        <w:t xml:space="preserve"> proteasome inhibitor MG132 (10μM) for the indicated times.</w:t>
      </w:r>
      <w:r>
        <w:rPr>
          <w:rFonts w:cs="Times New Roman" w:ascii="Times New Roman" w:hAnsi="Times New Roman"/>
          <w:szCs w:val="24"/>
          <w:lang w:val="en-GB"/>
        </w:rPr>
        <w:t xml:space="preserve"> GAPDH was used for protein loading contro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Supplementary Figure 5. </w:t>
      </w:r>
      <w:r>
        <w:rPr>
          <w:rFonts w:cs="Times New Roman" w:ascii="Times New Roman" w:hAnsi="Times New Roman"/>
          <w:b/>
          <w:bCs/>
          <w:szCs w:val="24"/>
          <w:lang w:val="en-US"/>
        </w:rPr>
        <w:t>Inhibition of autophagy leads to increased levels of snail in mouse embryonic fibroblast (MEF)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GB"/>
        </w:rPr>
        <w:t>Immunoblotting analysis for Snail of a</w:t>
      </w:r>
      <w:r>
        <w:rPr>
          <w:rFonts w:cs="Times New Roman" w:ascii="Times New Roman" w:hAnsi="Times New Roman"/>
          <w:szCs w:val="24"/>
          <w:lang w:val="en-US"/>
        </w:rPr>
        <w:t>utophagy-proficient (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wild type; </w:t>
      </w:r>
      <w:r>
        <w:rPr>
          <w:rFonts w:cs="Times New Roman" w:ascii="Times New Roman" w:hAnsi="Times New Roman"/>
          <w:szCs w:val="24"/>
          <w:lang w:val="en-US"/>
        </w:rPr>
        <w:t>WT) or autophagy-deficient (KO-Ambra1) untreated MEF</w:t>
      </w:r>
      <w:r>
        <w:rPr>
          <w:rFonts w:cs="Times New Roman" w:ascii="Times New Roman" w:hAnsi="Times New Roman"/>
          <w:lang w:val="en-US"/>
        </w:rPr>
        <w:t>.</w:t>
      </w:r>
      <w:r>
        <w:rPr>
          <w:rFonts w:cs="Times New Roman" w:ascii="Times New Roman" w:hAnsi="Times New Roman"/>
          <w:szCs w:val="24"/>
          <w:lang w:val="en-GB"/>
        </w:rPr>
        <w:t xml:space="preserve"> GAPDH was used for protein loading control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  <w:t>Supplementary Materials and Method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  <w:t>Cell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 xml:space="preserve">The nontumorigenic immortalized MMH (Met-Murine Hepatocytes) cell lines were obtained from liver explants of cyto-Met transgenic mice at various stages of development as previously described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20 Amicone,L. 1997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. For this work a differentiated epithelial clone (MMH-D3) derived from the liver of a 3 days old mouse was used. MMH cell lines represent a well established model for the study of different aspects of hepatocyte physiopathology, such as differentiation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26 Mancone,C. 2010; 627 Conigliaro,A. 2013; 629 Garibaldi,F. 2012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2-4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US"/>
        </w:rPr>
        <w:t xml:space="preserve">, liver zonation, haematopoietic support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US"/>
        </w:rPr>
        <w:instrText xml:space="preserve">ADDIN RW.CITE{{632 Aiuti,A. 1998; 631 Bordoni,V. 2007; 628 Pelosi,E. 2012}}</w:instrText>
      </w:r>
      <w:r>
        <w:rPr>
          <w:rFonts w:cs="Times New Roman" w:ascii="Times New Roman" w:hAnsi="Times New Roman"/>
          <w:bCs/>
          <w:szCs w:val="24"/>
          <w:lang w:val="en-US"/>
        </w:rPr>
      </w:r>
      <w:r>
        <w:rPr>
          <w:szCs w:val="24"/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US"/>
        </w:rPr>
        <w:t>(5-7)</w:t>
      </w:r>
      <w:r>
        <w:rPr>
          <w:rFonts w:cs="Times New Roman" w:ascii="Times New Roman" w:hAnsi="Times New Roman"/>
          <w:bCs/>
          <w:szCs w:val="24"/>
          <w:lang w:val="en-US"/>
        </w:rPr>
      </w:r>
      <w:r>
        <w:rPr>
          <w:szCs w:val="24"/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, cholesterol metabolism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33 Napolitano,M. 2001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8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, retinol binding protein regulated secretions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34 Bellovino,D. 1999; 635 Gaetani,S. 2002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9,10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, viral replication of HAV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36 Feigelstock,D.A. 2005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1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US"/>
        </w:rPr>
        <w:t xml:space="preserve">, HBV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US"/>
        </w:rPr>
        <w:instrText xml:space="preserve">ADDIN RW.CITE{{637 Pasquetto,V. 2002; 638 Robek,M.D. 2004}}</w:instrText>
      </w:r>
      <w:r>
        <w:rPr>
          <w:rFonts w:cs="Times New Roman" w:ascii="Times New Roman" w:hAnsi="Times New Roman"/>
          <w:bCs/>
          <w:szCs w:val="24"/>
          <w:lang w:val="en-US"/>
        </w:rPr>
      </w:r>
      <w:r>
        <w:rPr>
          <w:szCs w:val="24"/>
          <w:b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US"/>
        </w:rPr>
        <w:t>(12,13)</w:t>
      </w:r>
      <w:r>
        <w:rPr>
          <w:rFonts w:cs="Times New Roman" w:ascii="Times New Roman" w:hAnsi="Times New Roman"/>
          <w:bCs/>
          <w:szCs w:val="24"/>
          <w:lang w:val="en-US"/>
        </w:rPr>
      </w:r>
      <w:r>
        <w:rPr>
          <w:szCs w:val="24"/>
          <w:b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 and HCV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39 Uprichard,S.L. 2006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4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, circadian clock regulation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40 Atwood,A. 2011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5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 and tumorigenesis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41 Gotzmann,J. 2002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6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 xml:space="preserve">The murine embryonic fibroblasts (MEF) primary cells were prepared from E13.5 embryos either wild type (WT) or with an insertion of the gene-trap vector pGT1.8geo within the Ambra1 gene (KO-Ambra1) as already described and cultured in DMEM supplemented with 20% FCS </w:t>
      </w:r>
      <w:r>
        <w:fldChar w:fldCharType="begin"/>
      </w:r>
      <w:r>
        <w:rPr>
          <w:szCs w:val="24"/>
          <w:bCs/>
          <w:rFonts w:cs="Times New Roman" w:ascii="Times New Roman" w:hAnsi="Times New Roman"/>
          <w:lang w:val="en-GB"/>
        </w:rPr>
        <w:instrText xml:space="preserve">ADDIN RW.CITE{{642 Antonioli,M. 2014}}</w:instrTex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Cs/>
          <w:szCs w:val="24"/>
          <w:lang w:val="en-GB"/>
        </w:rPr>
        <w:t>(17)</w:t>
      </w:r>
      <w:r>
        <w:rPr>
          <w:rFonts w:cs="Times New Roman" w:ascii="Times New Roman" w:hAnsi="Times New Roman"/>
          <w:bCs/>
          <w:szCs w:val="24"/>
          <w:lang w:val="en-GB"/>
        </w:rPr>
      </w:r>
      <w:r>
        <w:rPr>
          <w:szCs w:val="24"/>
          <w:bCs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Cs/>
          <w:szCs w:val="24"/>
          <w:lang w:val="en-GB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 xml:space="preserve">Antibodies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The primary antibodies used in this study were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mouse </w:t>
      </w:r>
      <w:r>
        <w:rPr>
          <w:rFonts w:cs="Times New Roman" w:ascii="Times New Roman" w:hAnsi="Times New Roman"/>
          <w:szCs w:val="24"/>
          <w:lang w:val="en-US"/>
        </w:rPr>
        <w:t xml:space="preserve">anti-Snail antibody </w:t>
      </w:r>
      <w:r>
        <w:rPr>
          <w:rFonts w:cs="Times New Roman" w:ascii="Times New Roman" w:hAnsi="Times New Roman"/>
          <w:bCs/>
          <w:szCs w:val="24"/>
          <w:lang w:val="en-GB"/>
        </w:rPr>
        <w:t>(</w:t>
      </w:r>
      <w:r>
        <w:rPr>
          <w:rFonts w:cs="Times New Roman" w:ascii="Times New Roman" w:hAnsi="Times New Roman"/>
          <w:szCs w:val="24"/>
          <w:lang w:val="en-US"/>
        </w:rPr>
        <w:t>Cell Signaling Technology, Inc, Danvers, MA for Western blot analysis</w:t>
      </w:r>
      <w:r>
        <w:rPr>
          <w:rFonts w:cs="Times New Roman" w:ascii="Times New Roman" w:hAnsi="Times New Roman"/>
          <w:bCs/>
          <w:szCs w:val="24"/>
          <w:lang w:val="en-GB"/>
        </w:rPr>
        <w:t>)</w:t>
      </w:r>
      <w:r>
        <w:rPr>
          <w:rFonts w:cs="Times New Roman" w:ascii="Times New Roman" w:hAnsi="Times New Roman"/>
          <w:szCs w:val="24"/>
          <w:lang w:val="en-US"/>
        </w:rPr>
        <w:t>, rabbit anti-Snail antibody (AbCam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Cambridge, MA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US"/>
        </w:rPr>
        <w:t>for immunofluorescence analysis), r</w:t>
      </w:r>
      <w:r>
        <w:rPr>
          <w:rFonts w:cs="Times New Roman" w:ascii="Times New Roman" w:hAnsi="Times New Roman"/>
          <w:bCs/>
          <w:szCs w:val="24"/>
          <w:lang w:val="en-GB"/>
        </w:rPr>
        <w:t>abbit anti-p62 (MBL International, Woburn, MA), rabbit anti-LC3 (</w:t>
      </w:r>
      <w:r>
        <w:rPr>
          <w:rFonts w:cs="Times New Roman" w:ascii="Times New Roman" w:hAnsi="Times New Roman"/>
          <w:szCs w:val="24"/>
          <w:lang w:val="en-US"/>
        </w:rPr>
        <w:t>Cell Signaling Technology</w:t>
      </w:r>
      <w:r>
        <w:rPr>
          <w:rFonts w:cs="Times New Roman" w:ascii="Times New Roman" w:hAnsi="Times New Roman"/>
          <w:bCs/>
          <w:szCs w:val="24"/>
          <w:lang w:val="en-GB"/>
        </w:rPr>
        <w:t>), goat anti-HNF4α</w:t>
      </w:r>
      <w:r>
        <w:rPr>
          <w:rFonts w:cs="Times New Roman" w:ascii="Times New Roman" w:hAnsi="Times New Roman"/>
          <w:szCs w:val="24"/>
          <w:lang w:val="en-US"/>
        </w:rPr>
        <w:t xml:space="preserve"> (Santa Cruz Biotechnology, Santa Cruz, CA),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 rabbit anti-Beclin1 (</w:t>
      </w:r>
      <w:r>
        <w:rPr>
          <w:rFonts w:cs="Times New Roman" w:ascii="Times New Roman" w:hAnsi="Times New Roman"/>
          <w:szCs w:val="24"/>
          <w:lang w:val="en-US"/>
        </w:rPr>
        <w:t>Cell Signaling Technology), rabbit anti-Twist (Santa Cruz Biotechnology, Santa Cruz, CA), mouse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 anti-Smooth Muscle Actin (α-SMA, Sigma-Aldrich, St Louis, MO),</w:t>
      </w:r>
      <w:r>
        <w:rPr>
          <w:rFonts w:cs="Times New Roman" w:ascii="Times New Roman" w:hAnsi="Times New Roman"/>
          <w:szCs w:val="24"/>
          <w:lang w:val="en-US"/>
        </w:rPr>
        <w:t xml:space="preserve"> mouse anti-E-cadherin (BD Biosciences), rabbit anti-Slug </w:t>
      </w:r>
      <w:r>
        <w:rPr>
          <w:rFonts w:cs="Times New Roman" w:ascii="Times New Roman" w:hAnsi="Times New Roman"/>
          <w:bCs/>
          <w:szCs w:val="24"/>
          <w:lang w:val="en-GB"/>
        </w:rPr>
        <w:t>(</w:t>
      </w:r>
      <w:r>
        <w:rPr>
          <w:rFonts w:cs="Times New Roman" w:ascii="Times New Roman" w:hAnsi="Times New Roman"/>
          <w:szCs w:val="24"/>
          <w:lang w:val="en-US"/>
        </w:rPr>
        <w:t>Cell Signaling Technology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), rabbit anti-Occludin </w:t>
      </w:r>
      <w:r>
        <w:rPr>
          <w:rFonts w:cs="Times New Roman" w:ascii="Times New Roman" w:hAnsi="Times New Roman"/>
          <w:szCs w:val="24"/>
          <w:lang w:val="en-US"/>
        </w:rPr>
        <w:t xml:space="preserve">(Santa Cruz Biotechnology, Santa Cruz, CA), rabbit anti-Claudin2 (Santa Cruz Biotechnology, Santa Cruz, CA), rabbit anti-HNF1(Novus Biologicals, USA),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mouse anti-Glyceraldehyde-3-phosphate dehydrogenase (GAPDH; Calbiochem, Merck, Darmstadt, Germany), </w:t>
      </w:r>
      <w:r>
        <w:rPr>
          <w:rFonts w:cs="Times New Roman" w:ascii="Times New Roman" w:hAnsi="Times New Roman"/>
          <w:bCs/>
          <w:szCs w:val="24"/>
          <w:lang w:val="en-GB"/>
        </w:rPr>
        <w:t>mouse anti-α-Tubulin (</w:t>
      </w:r>
      <w:r>
        <w:rPr>
          <w:rFonts w:cs="Times New Roman" w:ascii="Times New Roman" w:hAnsi="Times New Roman"/>
          <w:szCs w:val="24"/>
          <w:lang w:val="en-US"/>
        </w:rPr>
        <w:t>Santa Cruz Biotechnology</w:t>
      </w:r>
      <w:r>
        <w:rPr>
          <w:rFonts w:cs="Times New Roman" w:ascii="Times New Roman" w:hAnsi="Times New Roman"/>
          <w:bCs/>
          <w:szCs w:val="24"/>
          <w:lang w:val="en-GB"/>
        </w:rPr>
        <w:t>), rabbit anti-Vimentin (Cell Signaling Technology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Cs w:val="24"/>
          <w:lang w:val="en-GB"/>
        </w:rPr>
        <w:t>Immunoblotting analysi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Cs w:val="24"/>
          <w:lang w:val="en-GB"/>
        </w:rPr>
        <w:t xml:space="preserve">Liver extracts proteins (10 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g) or whole cell extracts (10 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g</w:t>
      </w:r>
      <w:r>
        <w:rPr>
          <w:rFonts w:cs="Times New Roman" w:ascii="Times New Roman" w:hAnsi="Times New Roman"/>
          <w:bCs/>
          <w:color w:val="FF000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or 30 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g</w:t>
      </w:r>
      <w:r>
        <w:rPr>
          <w:rFonts w:cs="Times New Roman" w:ascii="Times New Roman" w:hAnsi="Times New Roman"/>
          <w:bCs/>
          <w:color w:val="FF000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as indicated) were separated on SDS-PAGE 10% or 13,5% gels and electroblotted 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onto nitrocellulose (Protran; Schleicher &amp; Schuell, Dassel, Germany) or polyvinylidene difluoride (Millipore, Billerica, MA) membranes. </w:t>
      </w:r>
      <w:r>
        <w:rPr>
          <w:rFonts w:cs="Times New Roman" w:ascii="Times New Roman" w:hAnsi="Times New Roman"/>
          <w:bCs/>
          <w:szCs w:val="24"/>
          <w:lang w:val="en-GB"/>
        </w:rPr>
        <w:t>Blots were incubated with primary antibodies in 5% non-fat dry milk in PBS-T buffer (1X PBS, 0,1% Tween20). Detection was achieved using horseradish peroxidase-conjugate secondary antibody (Jackson ImmunoResearch Laboratories, West Grove, PA) and visualized with ECL plus (GE Healthcare Life Sciences, Little Chalfont, United Kingdom) using ECL-Hyperfilm (GE Healthcare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  <w:t>Immunoprecipit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  <w:t>For immunoprecipitation analyses cells were lysed in a buffer containing: 20 mM Tris-HCl (pH 8.0), 150 mM NaCl, 5 mM EDTA pH 7.5, 0.5% NP-40, 0.2 mM PMSF, 1mM Sodium fluoride, 1mM Sodium orthovanadate (all from Sigma-Aldrich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One milligram of lysates was used as starting material for immunoprecipitation.</w:t>
      </w:r>
      <w:r>
        <w:rPr>
          <w:rFonts w:cs="Times New Roman" w:ascii="Times New Roman" w:hAnsi="Times New Roman"/>
          <w:bCs/>
          <w:szCs w:val="24"/>
          <w:lang w:val="en-US"/>
        </w:rPr>
        <w:t xml:space="preserve"> P</w:t>
      </w:r>
      <w:r>
        <w:rPr>
          <w:rFonts w:cs="Times New Roman" w:ascii="Times New Roman" w:hAnsi="Times New Roman"/>
          <w:szCs w:val="24"/>
          <w:lang w:val="en-US"/>
        </w:rPr>
        <w:t xml:space="preserve">rotein extracts were incubated over night </w:t>
      </w:r>
      <w:r>
        <w:rPr>
          <w:rFonts w:cs="Times New Roman" w:ascii="Times New Roman" w:hAnsi="Times New Roman"/>
          <w:bCs/>
          <w:szCs w:val="24"/>
          <w:lang w:val="en-GB"/>
        </w:rPr>
        <w:t>at 4°C</w:t>
      </w:r>
      <w:r>
        <w:rPr>
          <w:rFonts w:cs="Times New Roman" w:ascii="Times New Roman" w:hAnsi="Times New Roman"/>
          <w:szCs w:val="24"/>
          <w:lang w:val="en-US"/>
        </w:rPr>
        <w:t xml:space="preserve"> with either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anti-p62 or </w:t>
      </w:r>
      <w:r>
        <w:rPr>
          <w:rFonts w:cs="Times New Roman" w:ascii="Times New Roman" w:hAnsi="Times New Roman"/>
          <w:szCs w:val="24"/>
          <w:lang w:val="en-US"/>
        </w:rPr>
        <w:t>r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abbit total IgGs antibodies </w:t>
      </w:r>
      <w:r>
        <w:rPr>
          <w:rFonts w:cs="Times New Roman" w:ascii="Times New Roman" w:hAnsi="Times New Roman"/>
          <w:szCs w:val="24"/>
          <w:lang w:val="en-US"/>
        </w:rPr>
        <w:t>and immunocomplexes recovered using 25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L</w:t>
      </w:r>
      <w:r>
        <w:rPr>
          <w:rFonts w:cs="Times New Roman" w:ascii="Times New Roman" w:hAnsi="Times New Roman"/>
          <w:szCs w:val="24"/>
          <w:lang w:val="en-US"/>
        </w:rPr>
        <w:t xml:space="preserve"> Protein G/Protein A Sepharose (GE Healthcare)</w:t>
      </w:r>
      <w:r>
        <w:rPr>
          <w:rFonts w:cs="Times New Roman" w:ascii="Times New Roman" w:hAnsi="Times New Roman"/>
          <w:bCs/>
          <w:szCs w:val="24"/>
          <w:lang w:val="en-GB"/>
        </w:rPr>
        <w:t>. In experiments with overexpressed tagged Snail-HA, protein extracts were incubated with 25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L anti-HA-conjugated agarose beads (Sigma-Aldrich) for 2 hours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Cs w:val="24"/>
          <w:lang w:val="en-GB"/>
        </w:rPr>
        <w:t>Immunoprecipitated complexes were analyzed by immunoblotting as described abov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Cs w:val="24"/>
          <w:lang w:val="en-GB"/>
        </w:rPr>
        <w:t>Retroviruses generation and infectio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US"/>
        </w:rPr>
        <w:t xml:space="preserve">Fifteen micrograms of pCLBCX-GFP-LC3, pCLBCX-p62-GFP or pshBECN1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were cotransfected with 5 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g</w:t>
      </w:r>
      <w:r>
        <w:rPr>
          <w:rFonts w:cs="Times New Roman" w:ascii="Times New Roman" w:hAnsi="Times New Roman"/>
          <w:bCs/>
          <w:color w:val="FF000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of an expression plasmid for the vesicular stomatitis virus G protein into 293gp/bsr cell line by using the calcium phosphate method. Forty-eight hours later, the supernatant containing the retroviral particles was recovered and supplemented with polybrene (4 </w:t>
      </w:r>
      <w:r>
        <w:rPr>
          <w:bCs/>
          <w:szCs w:val="24"/>
          <w:lang w:val="en-GB"/>
        </w:rPr>
        <w:t>μ</w:t>
      </w:r>
      <w:r>
        <w:rPr>
          <w:rFonts w:cs="Times New Roman" w:ascii="Times New Roman" w:hAnsi="Times New Roman"/>
          <w:bCs/>
          <w:szCs w:val="24"/>
          <w:lang w:val="en-GB"/>
        </w:rPr>
        <w:t>g/mL). Hepatocytes were infected by incubation with supernatants containing retroviruses for 8 h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US"/>
        </w:rPr>
        <w:t>RNA interferenc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RNA interference was performed using the following oligonucleotides: Beclin1 (ID: SASI_Mm01_00048143; Sigma-Aldrich), p62 (ID: SASI_Mm01_00079384 and SASI_Mm01_00079386; Sigma-Aldrich) and ATG7 (ID: MSS232487 Life Technologies). 2x10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Cs w:val="24"/>
          <w:lang w:val="en-US"/>
        </w:rPr>
        <w:t xml:space="preserve"> cells/well were transfected with 30 pmol siRNA in 6 well plates using Lipofectamine RNAiMAX (Life Technologies) following the supplier’s instructions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For stable downregulation of Beclin1 (BECN1) we generated a retroviral vector (pshBECN1) cloning into BglII-HindIII sites of pSUPER.retro.puro (OligoEngine, Seattle, WA) the following oligonucleotides: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Forward 5’-GATCCCCCAAGTTTGACCATGCAATGTTCAAGAGACATTGCATGGTCAA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CTTGTTTTTA-3’;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Reverse 5’-AGCTTAAAAACAAGTTTGACCATGCAATGTCTCTTGAACATTGCATGGTC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AAACTTGGGG-3’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Cells with stable repression of Beclin1 were generated by infection with shBECN1 retroviruses. Selection of shBECN1 expressing cells was carried out using 2 μg/mL of puromyc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Genes silencing was verified by immunoblotting or real time PCR analysis 48 hours after transfectio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Cs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Cs w:val="24"/>
          <w:lang w:val="en-GB"/>
        </w:rPr>
        <w:t xml:space="preserve">Immunofluorescence and confocal analysi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For indirect immunofluorescence analyses, cells were grown on collagen I-coated 35mm dishes and fixed with 4% paraformaldehyde in 1X PBS, followed by permeabilization with 0,2% Triton X-100 in 1X PBS. Primary antibodies were incubated for 1 hour at room temperature and visualized by means of Cy3- and Alexa Fluor 488-conjugated secondary antibodies (Jackson ImmunoResearch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Cell nuclei were stained with DAPI (Calbiochem, Merck) for indirect immunofluorescence or with the fluorochrome TO-PRO 3 (Life Technologies) for confocal analysis. Images were examined with either Zeiss Axiophot microscope for indirect immunofluorescence or with Leica TCS SP2 microscope for confocal analysi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Cs w:val="24"/>
          <w:lang w:val="en-US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Cs w:val="24"/>
          <w:lang w:val="en-GB"/>
        </w:rPr>
      </w:pPr>
      <w:r>
        <w:rPr>
          <w:rFonts w:cs="Times New Roman" w:ascii="Times New Roman" w:hAnsi="Times New Roman"/>
          <w:b/>
          <w:bCs/>
          <w:szCs w:val="24"/>
          <w:lang w:val="en-US"/>
        </w:rPr>
        <w:t>Real Time PCR</w:t>
      </w:r>
    </w:p>
    <w:p>
      <w:pPr>
        <w:pStyle w:val="NormalWeb"/>
        <w:spacing w:lineRule="auto" w:line="480" w:before="0" w:after="0"/>
        <w:jc w:val="both"/>
        <w:textAlignment w:val="baseline"/>
        <w:rPr>
          <w:lang w:val="en-US"/>
        </w:rPr>
      </w:pPr>
      <w:r>
        <w:rPr>
          <w:bCs/>
          <w:lang w:val="en-GB"/>
        </w:rPr>
        <w:t xml:space="preserve">RNA was prepared with Trizol reagent (Invitrogen). cDNA synthesis was generated using the reverse transcription kit (Promega) according to manufacturer recommendations. Real-time PCR reactions were performed with Rotor Gene 6000 (Qiagen) </w:t>
      </w:r>
      <w:r>
        <w:rPr>
          <w:lang w:val="en-US"/>
        </w:rPr>
        <w:t>using t</w:t>
      </w:r>
      <w:r>
        <w:rPr>
          <w:bCs/>
          <w:lang w:val="en-GB"/>
        </w:rPr>
        <w:t xml:space="preserve">he </w:t>
      </w:r>
      <w:r>
        <w:rPr>
          <w:lang w:val="en-US"/>
        </w:rPr>
        <w:t xml:space="preserve">Sybr Green Rox Maxima </w:t>
      </w:r>
      <w:r>
        <w:rPr>
          <w:bCs/>
          <w:lang w:val="en-GB"/>
        </w:rPr>
        <w:t>(Thermo Fisher Scientific Inc., Waltham, MA)</w:t>
      </w:r>
      <w:r>
        <w:rPr>
          <w:lang w:val="en-US"/>
        </w:rPr>
        <w:t xml:space="preserve"> according to the manufacturer’s instructions. 2,5 </w:t>
      </w:r>
      <w:r>
        <w:rPr>
          <w:rFonts w:cs="TimesNewRomanPSMT" w:ascii="Symbol" w:hAnsi="Symbol"/>
          <w:lang w:val="en-US"/>
        </w:rPr>
        <w:t></w:t>
      </w:r>
      <w:r>
        <w:rPr>
          <w:lang w:val="en-US"/>
        </w:rPr>
        <w:t>L cDNA dilution was used as template and cycling parameters were 95°C for 10 min, followed by 40 cycles of 95°C for 10s, 62°C for 10s, 72°C for 10s. Relative amounts were obtained using the 2</w:t>
      </w:r>
      <w:r>
        <w:rPr>
          <w:vertAlign w:val="superscript"/>
          <w:lang w:val="en-US"/>
        </w:rPr>
        <w:t>–</w:t>
      </w:r>
      <w:r>
        <w:rPr>
          <w:vertAlign w:val="superscript"/>
        </w:rPr>
        <w:t>ΔΔ</w:t>
      </w:r>
      <w:r>
        <w:rPr>
          <w:vertAlign w:val="superscript"/>
          <w:lang w:val="en-US"/>
        </w:rPr>
        <w:t xml:space="preserve">Ct </w:t>
      </w:r>
      <w:r>
        <w:rPr>
          <w:lang w:val="en-US"/>
        </w:rPr>
        <w:t>method normalized for the L34 gene expression.</w:t>
      </w:r>
      <w:r>
        <w:rPr>
          <w:rFonts w:cs="TimesNewRomanPSMT" w:ascii="TimesNewRomanPSMT" w:hAnsi="TimesNewRomanPSMT"/>
          <w:lang w:val="en-US"/>
        </w:rPr>
        <w:t xml:space="preserve"> </w:t>
      </w:r>
      <w:r>
        <w:rPr>
          <w:bCs/>
          <w:lang w:val="en-GB"/>
        </w:rPr>
        <w:t xml:space="preserve">GAPDH was used as additional internal control to confirm significant changes. </w:t>
      </w:r>
      <w:r>
        <w:rPr>
          <w:lang w:val="en-US"/>
        </w:rPr>
        <w:t>Primer sets for all amplicons were:</w:t>
      </w:r>
    </w:p>
    <w:p>
      <w:pPr>
        <w:pStyle w:val="NormalWeb"/>
        <w:spacing w:lineRule="auto" w:line="480" w:before="0" w:after="0"/>
        <w:jc w:val="both"/>
        <w:textAlignment w:val="baseline"/>
        <w:rPr>
          <w:b/>
          <w:b/>
          <w:bCs/>
          <w:color w:val="000000"/>
          <w:kern w:val="2"/>
          <w:lang w:val="en-GB"/>
        </w:rPr>
      </w:pPr>
      <w:r>
        <w:rPr>
          <w:b/>
          <w:bCs/>
          <w:color w:val="000000"/>
          <w:kern w:val="2"/>
          <w:lang w:val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110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2"/>
                <w:lang w:val="en-GB"/>
              </w:rPr>
              <w:t>Gene (Mus musculus)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2"/>
                <w:lang w:val="en-GB"/>
              </w:rPr>
              <w:t>Primers Sequenc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Albumi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 xml:space="preserve">For 5’-ACAGACCGGAGGGCTTATCT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Rev 5’-TGGTGTAGACAGGTCAGGATGT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eastAsia="it-IT"/>
              </w:rPr>
              <w:t>ApoAI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For 5’-</w:t>
            </w: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CCACCTGAAGACACTTGGC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Rev 5’-</w:t>
            </w:r>
            <w:r>
              <w:rPr>
                <w:rFonts w:cs="Times New Roman" w:ascii="Times New Roman" w:hAnsi="Times New Roman"/>
                <w:color w:val="000000"/>
                <w:sz w:val="22"/>
                <w:shd w:fill="FFFFFF" w:val="clear"/>
              </w:rPr>
              <w:t>TTGTCGATCACACTCTGGGC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ApoC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For 5’-TACAGGGCTACATGGAACAAGCCT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Rev 5’-AGAATCCCAGAAGCCGGTGAACTT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αSMA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For 5’-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ACCCAGATTATGTTTGAGAC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Rev 5’-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CAGAGTCCAGCACAATAC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ATG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For 5’-CCTGCACAACACCAACACAC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Rev 5’-CACCTGACTTTATGGCTTCC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Beclin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For 5’-</w:t>
            </w:r>
            <w:r>
              <w:rPr>
                <w:rFonts w:cs="Times New Roman" w:ascii="Times New Roman" w:hAnsi="Times New Roman"/>
                <w:bCs/>
                <w:kern w:val="2"/>
                <w:sz w:val="22"/>
                <w:lang w:val="da-DK" w:eastAsia="it-IT"/>
              </w:rPr>
              <w:t xml:space="preserve">GGCCAATAAGATGGGTCTGA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lang w:val="da-DK" w:eastAsia="it-IT"/>
              </w:rPr>
              <w:t>Rev 5’-GCTGCACACAGTCCAGAAAA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Claudin (Cldn1)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 xml:space="preserve">For 5’-ATTTGTTTCCCTGAGTGGCTGTGC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 xml:space="preserve">Rev 5’-AGAGGAGAAGCACAGTTTGCAGGA-3’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Col1A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For 5’-TAG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ACATGTTCAGCTTTGTG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Rev 5’-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CTTAGGCCATTGTGTATGCA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E-cadherin (Cdh1)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For 5’-CTACTGTTTCTACGGAGGAG-3’</w:t>
            </w:r>
          </w:p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Rev 5’-CTCAAATCAAAGTCCTGGT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Fibronectin (Fn1)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For 5’-AGACCATACCTGCCGAATGTAG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Rev 5’-GAGAGCTTCCTGTCCTGTAGAG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GAPDH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For 5’-GGCAAATTCAACGGCACAGT-3’</w:t>
            </w:r>
          </w:p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Rev 5’-GGCCTCACCCCATTTGATGT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HNF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l-GR" w:eastAsia="it-IT"/>
              </w:rPr>
              <w:t>α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For 5’- ATCTTCTTTGATCCAGATGCCA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Rev 5’-GTTGATGTAATCCTCCAGG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L3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 xml:space="preserve">For 5’-GGTTGGGAAAGCACCTAAA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>Rev 5’-GACGTGCTTCTGTGTCTTAG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MMP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For 5’-CTAAGCTCATCGCAGACTCCTGGAATG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 xml:space="preserve">Rev 5’-GGTTCTCCAGCTTCAGGTAATAAGCAC-3’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MMP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For 5’-CTTGAAGTCTCAGAAGGTGG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US" w:eastAsia="it-IT"/>
              </w:rPr>
              <w:t>Rev 5’-GGCTTTGTCTTGGTACTGG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Occludi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fr-FR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fr-FR" w:eastAsia="it-IT"/>
              </w:rPr>
              <w:t>For 5’-AGCAGCCCTCAGGTGACTGTTATT-3’</w:t>
            </w:r>
          </w:p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fr-FR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fr-FR" w:eastAsia="it-IT"/>
              </w:rPr>
              <w:t>Rev 5’-ACGACGTTAACTCCTGAACCAGCA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fr-FR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>PGC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For 5’-</w:t>
            </w:r>
            <w:r>
              <w:rPr>
                <w:rFonts w:cs="Times New Roman" w:ascii="Times New Roman" w:hAnsi="Times New Roman"/>
                <w:sz w:val="22"/>
                <w:lang w:val="fr-FR"/>
              </w:rPr>
              <w:t>TGCAGCCAAGACTCTGTAT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da-DK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>Rev 5’-</w:t>
            </w:r>
            <w:r>
              <w:rPr>
                <w:rFonts w:cs="Times New Roman" w:ascii="Times New Roman" w:hAnsi="Times New Roman"/>
                <w:sz w:val="22"/>
                <w:lang w:val="fr-FR"/>
              </w:rPr>
              <w:t>CATCAAGTTCAGAAAGGTCAA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da-DK" w:eastAsia="it-IT"/>
              </w:rPr>
              <w:t xml:space="preserve"> 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Snail (Snai1)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For 5’-GATGGAGTGCCTTTGTACC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eastAsia="it-IT"/>
              </w:rPr>
              <w:t>Rev 5’-CAGTGGGTTGGCTTTAGTT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iCs/>
                <w:color w:val="000000"/>
                <w:kern w:val="2"/>
                <w:szCs w:val="24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>TIMP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>For 5’-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ATCCTCTTGTTGCTATCACT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>-3’</w:t>
            </w:r>
          </w:p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lang w:val="en-GB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>Rev 5’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-GGAACCCATGAATTTAGCC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lang w:val="en-GB" w:eastAsia="it-IT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en-GB" w:eastAsia="it-IT"/>
              </w:rPr>
              <w:t xml:space="preserve">TTR 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  <w:lang w:eastAsia="it-IT"/>
              </w:rPr>
              <w:t xml:space="preserve">For 5’-GTCCTCTGATGGTCAAAGTC-3’ 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  <w:lang w:eastAsia="it-IT"/>
              </w:rPr>
              <w:t>Rev 5’-CTCCTTCTACAAACTTCTCATCTG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2"/>
                <w:sz w:val="22"/>
                <w:szCs w:val="24"/>
                <w:lang w:val="fr-FR" w:eastAsia="it-IT"/>
              </w:rPr>
              <w:t xml:space="preserve">Vimentin 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  <w:lang w:eastAsia="it-IT"/>
              </w:rPr>
              <w:t>For 5’-CAAGCAGGAGTCAAACGAG-3’</w:t>
            </w:r>
          </w:p>
          <w:p>
            <w:pPr>
              <w:pStyle w:val="Normal"/>
              <w:kinsoku w:val="false"/>
              <w:overflowPunct w:val="false"/>
              <w:spacing w:lineRule="auto" w:line="480" w:before="0" w:after="0"/>
              <w:jc w:val="both"/>
              <w:textAlignment w:val="baseline"/>
              <w:rPr>
                <w:rFonts w:ascii="Times New Roman" w:hAnsi="Times New Roman" w:cs="Times New Roman"/>
                <w:bCs/>
                <w:color w:val="000000"/>
                <w:kern w:val="2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  <w:lang w:eastAsia="it-IT"/>
              </w:rPr>
              <w:t>Rev 5’-CTTCCATCTCACGCATCTG-3’</w:t>
            </w:r>
          </w:p>
        </w:tc>
      </w:tr>
    </w:tbl>
    <w:p>
      <w:pPr>
        <w:pStyle w:val="NormalWeb"/>
        <w:spacing w:lineRule="auto" w:line="480" w:before="0" w:after="0"/>
        <w:jc w:val="both"/>
        <w:textAlignment w:val="baseline"/>
        <w:rPr>
          <w:b/>
          <w:b/>
          <w:bCs/>
          <w:color w:val="000000"/>
          <w:kern w:val="2"/>
        </w:rPr>
      </w:pPr>
      <w:r>
        <w:rPr>
          <w:b/>
          <w:bCs/>
          <w:color w:val="000000"/>
          <w:kern w:val="2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Cs w:val="24"/>
          <w:lang w:eastAsia="it-IT"/>
        </w:rPr>
      </w:r>
    </w:p>
    <w:p>
      <w:pPr>
        <w:pStyle w:val="NormalWeb"/>
        <w:spacing w:lineRule="auto" w:line="480" w:before="0" w:after="0"/>
        <w:jc w:val="both"/>
        <w:textAlignment w:val="baseline"/>
        <w:rPr>
          <w:bCs/>
          <w:color w:val="000000"/>
          <w:kern w:val="2"/>
        </w:rPr>
      </w:pPr>
      <w:r>
        <w:rPr>
          <w:b/>
          <w:bCs/>
          <w:color w:val="000000"/>
          <w:kern w:val="2"/>
        </w:rPr>
        <w:t xml:space="preserve">Supplementary </w:t>
      </w:r>
      <w:bookmarkStart w:id="0" w:name="_GoBack"/>
      <w:bookmarkEnd w:id="0"/>
      <w:r>
        <w:rPr>
          <w:b/>
          <w:bCs/>
          <w:color w:val="000000"/>
          <w:kern w:val="2"/>
        </w:rPr>
        <w:t>References</w:t>
      </w:r>
    </w:p>
    <w:p>
      <w:pPr>
        <w:pStyle w:val="NormalWeb"/>
        <w:jc w:val="both"/>
        <w:rPr/>
      </w:pPr>
      <w:r>
        <w:fldChar w:fldCharType="begin"/>
      </w:r>
      <w:r>
        <w:rPr>
          <w:kern w:val="2"/>
          <w:bCs/>
          <w:color w:val="000000"/>
        </w:rPr>
        <w:instrText xml:space="preserve">ADDIN RW.BIB</w:instrText>
      </w:r>
      <w:r>
        <w:rPr>
          <w:bCs/>
          <w:color w:val="000000"/>
          <w:kern w:val="2"/>
        </w:rPr>
      </w:r>
      <w:r>
        <w:rPr>
          <w:kern w:val="2"/>
          <w:bCs/>
          <w:color w:val="000000"/>
        </w:rPr>
        <w:fldChar w:fldCharType="separate"/>
      </w:r>
      <w:r>
        <w:rPr>
          <w:bCs/>
          <w:color w:val="000000"/>
          <w:kern w:val="2"/>
        </w:rPr>
      </w:r>
      <w:r>
        <w:rPr/>
        <w:t xml:space="preserve">1. Amicone L, Spagnoli FM, Spath G, Giordano S, Tommasini C, Bernardini S, et al. </w:t>
      </w:r>
      <w:r>
        <w:rPr>
          <w:lang w:val="en-US"/>
        </w:rPr>
        <w:t xml:space="preserve">Transgenic expression in the liver of truncated Met blocks apoptosis and permits immortalization of hepatocytes. </w:t>
      </w:r>
      <w:r>
        <w:rPr/>
        <w:t xml:space="preserve">EMBO J. 1997; 16(3): 495-503. </w:t>
      </w:r>
    </w:p>
    <w:p>
      <w:pPr>
        <w:pStyle w:val="NormalWeb"/>
        <w:jc w:val="both"/>
        <w:rPr/>
      </w:pPr>
      <w:r>
        <w:rPr/>
        <w:t xml:space="preserve">2. Mancone C, Conti B, Amicone L, Bordoni V, Cicchini C, Calvo L, et al. </w:t>
      </w:r>
      <w:r>
        <w:rPr>
          <w:lang w:val="en-US"/>
        </w:rPr>
        <w:t xml:space="preserve">Proteomic analysis reveals a major role for contact inhibition in the terminal differentiation of hepatocytes. </w:t>
      </w:r>
      <w:r>
        <w:rPr/>
        <w:t xml:space="preserve">J. Hepatol. 2010; 52(2): 234-243. </w:t>
      </w:r>
    </w:p>
    <w:p>
      <w:pPr>
        <w:pStyle w:val="NormalWeb"/>
        <w:jc w:val="both"/>
        <w:rPr/>
      </w:pPr>
      <w:r>
        <w:rPr/>
        <w:t xml:space="preserve">3. Conigliaro A, Amicone L, Costa V, De Santis Puzzonia M, Mancone C, Sacchetti B, et al. </w:t>
      </w:r>
      <w:r>
        <w:rPr>
          <w:lang w:val="en-US"/>
        </w:rPr>
        <w:t xml:space="preserve">Evidence for a common progenitor of epithelial and mesenchymal components of the liver. </w:t>
      </w:r>
      <w:r>
        <w:rPr/>
        <w:t xml:space="preserve">Cell Death Differ. 2013; 20(8): 1116-1123. </w:t>
      </w:r>
    </w:p>
    <w:p>
      <w:pPr>
        <w:pStyle w:val="NormalWeb"/>
        <w:jc w:val="both"/>
        <w:rPr/>
      </w:pPr>
      <w:r>
        <w:rPr/>
        <w:t xml:space="preserve">4. Garibaldi F, Cicchini C, Conigliaro A, Santangelo L, Cozzolino AM, Grassi G, et al. </w:t>
      </w:r>
      <w:r>
        <w:rPr>
          <w:lang w:val="en-US"/>
        </w:rPr>
        <w:t xml:space="preserve">An epistatic mini-circuitry between the transcription factors Snail and HNF4alpha controls liver stem cell and hepatocyte features exhorting opposite regulation on stemness-inhibiting microRNAs. </w:t>
      </w:r>
      <w:r>
        <w:rPr/>
        <w:t xml:space="preserve">Cell Death Differ. 2012; 19(6): 937-946. </w:t>
      </w:r>
    </w:p>
    <w:p>
      <w:pPr>
        <w:pStyle w:val="NormalWeb"/>
        <w:jc w:val="both"/>
        <w:rPr/>
      </w:pPr>
      <w:r>
        <w:rPr/>
        <w:t xml:space="preserve">5. Aiuti A, Cicchini C, Bernardini S, Fedele G, Amicone L, Fantoni A, et al. </w:t>
      </w:r>
      <w:r>
        <w:rPr>
          <w:lang w:val="en-US"/>
        </w:rPr>
        <w:t xml:space="preserve">Hematopoietic support and cytokine expression of murine-stable hepatocyte cell lines (MMH). </w:t>
      </w:r>
      <w:r>
        <w:rPr/>
        <w:t xml:space="preserve">Hepatology 1998; 28(6): 1645-1654. </w:t>
      </w:r>
    </w:p>
    <w:p>
      <w:pPr>
        <w:pStyle w:val="NormalWeb"/>
        <w:jc w:val="both"/>
        <w:rPr/>
      </w:pPr>
      <w:r>
        <w:rPr/>
        <w:t xml:space="preserve">6. Bordoni V, Alonzi T, Zanetta L, Khouri D, Conti A, Corazzari M, et al. </w:t>
      </w:r>
      <w:r>
        <w:rPr>
          <w:lang w:val="en-US"/>
        </w:rPr>
        <w:t xml:space="preserve">Hepatocyte-conditioned medium sustains endothelial differentiation of human hematopoietic-endothelial progenitors. </w:t>
      </w:r>
      <w:r>
        <w:rPr/>
        <w:t xml:space="preserve">Hepatology 2007; 45(5): 1218-1228. </w:t>
      </w:r>
    </w:p>
    <w:p>
      <w:pPr>
        <w:pStyle w:val="NormalWeb"/>
        <w:jc w:val="both"/>
        <w:rPr/>
      </w:pPr>
      <w:r>
        <w:rPr/>
        <w:t xml:space="preserve">7. Pelosi E, Castelli G, Martin-Padura I, Bordoni V, Santoro S, Conigliaro A, et al. </w:t>
      </w:r>
      <w:r>
        <w:rPr>
          <w:lang w:val="en-US"/>
        </w:rPr>
        <w:t xml:space="preserve">Human haemato-endothelial precursors: cord blood CD34+ cells produce haemogenic endothelium. </w:t>
      </w:r>
      <w:r>
        <w:rPr/>
        <w:t xml:space="preserve">PLoS One 2012; 7(12): e51109. </w:t>
      </w:r>
    </w:p>
    <w:p>
      <w:pPr>
        <w:pStyle w:val="NormalWeb"/>
        <w:jc w:val="both"/>
        <w:rPr/>
      </w:pPr>
      <w:r>
        <w:rPr/>
        <w:t xml:space="preserve">8. Napolitano M, Rivabene R, Avella M, Amicone L, Tripodi M, Botham KM, et al. </w:t>
      </w:r>
      <w:r>
        <w:rPr>
          <w:lang w:val="en-US"/>
        </w:rPr>
        <w:t xml:space="preserve">Oxidation affects the regulation of hepatic lipid synthesis by chylomicron remnants. </w:t>
      </w:r>
      <w:r>
        <w:rPr/>
        <w:t xml:space="preserve">Free Radic. Biol. Med. 2001; 30(5): 506-515. </w:t>
      </w:r>
    </w:p>
    <w:p>
      <w:pPr>
        <w:pStyle w:val="NormalWeb"/>
        <w:jc w:val="both"/>
        <w:rPr/>
      </w:pPr>
      <w:r>
        <w:rPr/>
        <w:t xml:space="preserve">9. Bellovino D, Lanyau Y, Garaguso I, Amicone L, Cavallari C, Tripodi M, et al. </w:t>
      </w:r>
      <w:r>
        <w:rPr>
          <w:lang w:val="en-US"/>
        </w:rPr>
        <w:t xml:space="preserve">MMH cells: An in vitro model for the study of retinol-binding protein secretion regulated by retinol. J. Cell. Physiol. 1999; 181(1): 24-32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0. Gaetani S, Bellovino D, Apreda M, Devirgiliis C. Hepatic synthesis, maturation and complex formation between retinol-binding protein and transthyretin. Clin. Chem. Lab. Med. 2002; 40(12): 1211-1220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1. Feigelstock DA, Thompson P, Kaplan GG. Growth of hepatitis A virus in a mouse liver cell line. J. Virol. 2005; 79(5): 2950-2955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2. Pasquetto V, Wieland SF, Uprichard SL, Tripodi M, Chisari FV. Cytokine-sensitive replication of hepatitis B virus in immortalized mouse hepatocyte cultures. J. Virol. 2002; 76(11): 5646-5653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3. Robek MD, Boyd BS, Wieland SF, Chisari FV. Signal transduction pathways that inhibit hepatitis B virus replication. Proc. Natl. Acad. Sci. U. S. A. 2004; 101(6): 1743-1747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4. Uprichard SL, Chung J, Chisari FV, Wakita T. Replication of a hepatitis C virus replicon clone in mouse cells. Virol. J. 2006; 3: 89. </w:t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  <w:t xml:space="preserve">15. Atwood A, DeConde R, Wang SS, Mockler TC, Sabir JS, Ideker T, et al. Cell-autonomous circadian clock of hepatocytes drives rhythms in transcription and polyamine synthesis. Proc. Natl. Acad. Sci. U. S. A. 2011; 108(45): 18560-18565. </w:t>
      </w:r>
    </w:p>
    <w:p>
      <w:pPr>
        <w:pStyle w:val="NormalWeb"/>
        <w:jc w:val="both"/>
        <w:rPr/>
      </w:pPr>
      <w:r>
        <w:rPr>
          <w:lang w:val="en-US"/>
        </w:rPr>
        <w:t xml:space="preserve">16. Gotzmann J, Huber H, Thallinger C, Wolschek M, Jansen B, Schulte-Hermann R, et al. Hepatocytes convert to a fibroblastoid phenotype through the cooperation of TGF-beta1 and Ha-Ras: steps towards invasiveness. </w:t>
      </w:r>
      <w:r>
        <w:rPr/>
        <w:t xml:space="preserve">J. Cell. Sci. 2002; 115(Pt 6): 1189-1202. </w:t>
      </w:r>
    </w:p>
    <w:p>
      <w:pPr>
        <w:pStyle w:val="NormalWeb"/>
        <w:jc w:val="both"/>
        <w:rPr/>
      </w:pPr>
      <w:r>
        <w:rPr/>
        <w:t xml:space="preserve">17. Antonioli M, Albiero F, Nazio F, Vescovo T, Perdomo AB, Corazzari M, et al. </w:t>
      </w:r>
      <w:r>
        <w:rPr>
          <w:lang w:val="en-US"/>
        </w:rPr>
        <w:t xml:space="preserve">AMBRA1 interplay with cullin E3 ubiquitin ligases regulates autophagy dynamics. </w:t>
      </w:r>
      <w:r>
        <w:rPr/>
        <w:t xml:space="preserve">Dev. Cell. 2014; 31(6): 734-746. </w:t>
      </w:r>
    </w:p>
    <w:p>
      <w:pPr>
        <w:pStyle w:val="NormalWeb"/>
        <w:spacing w:before="280" w:after="280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80"/>
    </w:pPr>
    <w:rPr>
      <w:rFonts w:ascii="Calibri" w:hAnsi="Calibri" w:eastAsia="Calibri" w:cs="Times New Roman"/>
      <w:color w:val="auto"/>
      <w:sz w:val="24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0"/>
      <w:ind w:firstLine="284"/>
      <w:jc w:val="both"/>
      <w:outlineLvl w:val="0"/>
    </w:pPr>
    <w:rPr>
      <w:rFonts w:ascii="Times New Roman" w:hAnsi="Times New Roman" w:eastAsia="Times New Roman" w:cs="Times New Roman"/>
      <w:b/>
      <w:bCs/>
      <w:spacing w:val="20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pacing w:val="20"/>
      <w:sz w:val="28"/>
      <w:szCs w:val="28"/>
    </w:rPr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4:32:00Z</dcterms:created>
  <dc:creator>Federico e Germana</dc:creator>
  <dc:description/>
  <cp:keywords/>
  <dc:language>en-US</dc:language>
  <cp:lastModifiedBy>ravikumar.n</cp:lastModifiedBy>
  <cp:lastPrinted>2015-01-08T17:04:00Z</cp:lastPrinted>
  <dcterms:modified xsi:type="dcterms:W3CDTF">2015-09-03T14:32:00Z</dcterms:modified>
  <cp:revision>2</cp:revision>
  <dc:subject/>
  <dc:title>-</dc:title>
</cp:coreProperties>
</file>